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A4D9A8" w14:textId="77777777" w:rsidR="00F00B2B" w:rsidRDefault="00F00B2B" w:rsidP="00F00B2B">
      <w:pPr>
        <w:pStyle w:val="ListParagraph"/>
        <w:numPr>
          <w:ilvl w:val="0"/>
          <w:numId w:val="1"/>
        </w:numPr>
        <w:spacing w:after="0" w:line="240" w:lineRule="auto"/>
      </w:pPr>
      <w:r>
        <w:t>County</w:t>
      </w:r>
    </w:p>
    <w:p w14:paraId="7C2D3238" w14:textId="77777777" w:rsidR="00F00B2B" w:rsidRDefault="00F00B2B" w:rsidP="00F00B2B">
      <w:pPr>
        <w:pStyle w:val="ListParagraph"/>
        <w:numPr>
          <w:ilvl w:val="1"/>
          <w:numId w:val="3"/>
        </w:numPr>
        <w:spacing w:after="0" w:line="240" w:lineRule="auto"/>
      </w:pPr>
      <w:bookmarkStart w:id="0" w:name="_GoBack"/>
      <w:bookmarkEnd w:id="0"/>
      <w:r>
        <w:t>Busia</w:t>
      </w:r>
    </w:p>
    <w:p w14:paraId="6CEC8E8B" w14:textId="77777777" w:rsidR="00F00B2B" w:rsidRDefault="00F00B2B" w:rsidP="00F00B2B">
      <w:pPr>
        <w:pStyle w:val="ListParagraph"/>
        <w:numPr>
          <w:ilvl w:val="1"/>
          <w:numId w:val="3"/>
        </w:numPr>
        <w:spacing w:after="0" w:line="240" w:lineRule="auto"/>
      </w:pPr>
      <w:r>
        <w:t>Trans Nzoia</w:t>
      </w:r>
    </w:p>
    <w:p w14:paraId="4A25629B" w14:textId="77777777" w:rsidR="00D16040" w:rsidRDefault="00D16040" w:rsidP="00F00B2B">
      <w:pPr>
        <w:pStyle w:val="ListParagraph"/>
        <w:numPr>
          <w:ilvl w:val="1"/>
          <w:numId w:val="3"/>
        </w:numPr>
        <w:spacing w:after="0" w:line="240" w:lineRule="auto"/>
      </w:pPr>
      <w:r>
        <w:t>Other (Specify)______________</w:t>
      </w:r>
    </w:p>
    <w:p w14:paraId="1744B4BE" w14:textId="77777777" w:rsidR="001D628C" w:rsidRDefault="00F00B2B" w:rsidP="00F00B2B">
      <w:pPr>
        <w:pStyle w:val="ListParagraph"/>
        <w:numPr>
          <w:ilvl w:val="0"/>
          <w:numId w:val="1"/>
        </w:numPr>
        <w:spacing w:after="0" w:line="240" w:lineRule="auto"/>
      </w:pPr>
      <w:r>
        <w:t>Name of the Group</w:t>
      </w:r>
    </w:p>
    <w:p w14:paraId="2F407150" w14:textId="0F6106D7" w:rsidR="00D57740" w:rsidRPr="00D16040" w:rsidRDefault="00D57740" w:rsidP="00D16040">
      <w:pPr>
        <w:pStyle w:val="ListParagraph"/>
        <w:numPr>
          <w:ilvl w:val="0"/>
          <w:numId w:val="5"/>
        </w:numPr>
        <w:spacing w:after="0" w:line="240" w:lineRule="auto"/>
      </w:pPr>
      <w:r w:rsidRPr="00D16040">
        <w:t>__________</w:t>
      </w:r>
      <w:r w:rsidR="00D16040">
        <w:t>____</w:t>
      </w:r>
    </w:p>
    <w:p w14:paraId="5647E0C1" w14:textId="0CC7E79B" w:rsidR="00F00B2B" w:rsidRDefault="00BC4B92" w:rsidP="00F00B2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When </w:t>
      </w:r>
      <w:proofErr w:type="gramStart"/>
      <w:r>
        <w:t>was this</w:t>
      </w:r>
      <w:r w:rsidR="00533EA9">
        <w:t xml:space="preserve"> group formed</w:t>
      </w:r>
      <w:proofErr w:type="gramEnd"/>
      <w:r w:rsidR="00533EA9">
        <w:t xml:space="preserve">? </w:t>
      </w:r>
      <w:r w:rsidR="00DF6D37">
        <w:t>_________________________________</w:t>
      </w:r>
    </w:p>
    <w:p w14:paraId="1E862C06" w14:textId="56FA0499" w:rsidR="00BB2DE2" w:rsidRDefault="00533EA9" w:rsidP="00F00B2B">
      <w:pPr>
        <w:pStyle w:val="ListParagraph"/>
        <w:numPr>
          <w:ilvl w:val="0"/>
          <w:numId w:val="6"/>
        </w:numPr>
        <w:spacing w:after="0" w:line="240" w:lineRule="auto"/>
      </w:pPr>
      <w:r>
        <w:t xml:space="preserve">Day/Month/Year </w:t>
      </w:r>
    </w:p>
    <w:p w14:paraId="36829BCA" w14:textId="77777777" w:rsidR="000A5630" w:rsidRDefault="000A5630" w:rsidP="00F00B2B">
      <w:pPr>
        <w:pStyle w:val="ListParagraph"/>
        <w:numPr>
          <w:ilvl w:val="0"/>
          <w:numId w:val="1"/>
        </w:numPr>
        <w:spacing w:after="0" w:line="240" w:lineRule="auto"/>
      </w:pPr>
      <w:r>
        <w:t>Total number of members: ________________________________________________________</w:t>
      </w:r>
    </w:p>
    <w:p w14:paraId="4B9F7351" w14:textId="77777777" w:rsidR="000A5630" w:rsidRDefault="000A5630" w:rsidP="00F00B2B">
      <w:pPr>
        <w:pStyle w:val="ListParagraph"/>
        <w:numPr>
          <w:ilvl w:val="0"/>
          <w:numId w:val="6"/>
        </w:numPr>
        <w:spacing w:after="0" w:line="240" w:lineRule="auto"/>
      </w:pPr>
      <w:r>
        <w:t>Active members: __________________________________________________________</w:t>
      </w:r>
    </w:p>
    <w:p w14:paraId="3F17C996" w14:textId="77777777" w:rsidR="000A5630" w:rsidRDefault="000A5630" w:rsidP="00F00B2B">
      <w:pPr>
        <w:pStyle w:val="ListParagraph"/>
        <w:numPr>
          <w:ilvl w:val="0"/>
          <w:numId w:val="6"/>
        </w:numPr>
        <w:spacing w:after="0" w:line="240" w:lineRule="auto"/>
      </w:pPr>
      <w:r>
        <w:t>Inactive members: ________________________________________________________</w:t>
      </w:r>
    </w:p>
    <w:p w14:paraId="0E9D4D32" w14:textId="77777777" w:rsidR="000A5630" w:rsidRDefault="000A5630" w:rsidP="00F00B2B">
      <w:pPr>
        <w:pStyle w:val="ListParagraph"/>
        <w:numPr>
          <w:ilvl w:val="0"/>
          <w:numId w:val="6"/>
        </w:numPr>
        <w:spacing w:after="0" w:line="240" w:lineRule="auto"/>
      </w:pPr>
      <w:r>
        <w:t>Other (Specify): ___________________________________________________________</w:t>
      </w:r>
    </w:p>
    <w:p w14:paraId="049F46EC" w14:textId="6778D9C0" w:rsidR="00F76F0A" w:rsidRDefault="00F76F0A" w:rsidP="00F00B2B">
      <w:pPr>
        <w:pStyle w:val="ListParagraph"/>
        <w:numPr>
          <w:ilvl w:val="0"/>
          <w:numId w:val="1"/>
        </w:numPr>
        <w:spacing w:after="0" w:line="240" w:lineRule="auto"/>
      </w:pPr>
      <w:r>
        <w:t>Who is an active member?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3A73880" w14:textId="775B4CD4" w:rsidR="00F00B2B" w:rsidRDefault="008743C0" w:rsidP="00F00B2B">
      <w:pPr>
        <w:pStyle w:val="ListParagraph"/>
        <w:numPr>
          <w:ilvl w:val="0"/>
          <w:numId w:val="1"/>
        </w:numPr>
        <w:spacing w:after="0" w:line="240" w:lineRule="auto"/>
      </w:pPr>
      <w:r>
        <w:t>How often do you meet as a group</w:t>
      </w:r>
      <w:r w:rsidR="000A5630">
        <w:t>?</w:t>
      </w:r>
    </w:p>
    <w:p w14:paraId="012F6F54" w14:textId="77777777" w:rsidR="000A5630" w:rsidRDefault="00F00B2B" w:rsidP="00F00B2B">
      <w:pPr>
        <w:pStyle w:val="ListParagraph"/>
        <w:numPr>
          <w:ilvl w:val="0"/>
          <w:numId w:val="7"/>
        </w:numPr>
        <w:spacing w:after="0" w:line="240" w:lineRule="auto"/>
      </w:pPr>
      <w:r>
        <w:t>Weekly</w:t>
      </w:r>
    </w:p>
    <w:p w14:paraId="13CEA16A" w14:textId="77777777" w:rsidR="00F00B2B" w:rsidRDefault="00F00B2B" w:rsidP="00F00B2B">
      <w:pPr>
        <w:pStyle w:val="ListParagraph"/>
        <w:numPr>
          <w:ilvl w:val="0"/>
          <w:numId w:val="7"/>
        </w:numPr>
        <w:spacing w:after="0" w:line="240" w:lineRule="auto"/>
      </w:pPr>
      <w:r>
        <w:t>Bi-Monthly</w:t>
      </w:r>
    </w:p>
    <w:p w14:paraId="79132650" w14:textId="77777777" w:rsidR="00F00B2B" w:rsidRDefault="00F00B2B" w:rsidP="00F00B2B">
      <w:pPr>
        <w:pStyle w:val="ListParagraph"/>
        <w:numPr>
          <w:ilvl w:val="0"/>
          <w:numId w:val="7"/>
        </w:numPr>
        <w:spacing w:after="0" w:line="240" w:lineRule="auto"/>
      </w:pPr>
      <w:r>
        <w:t>Monthly</w:t>
      </w:r>
    </w:p>
    <w:p w14:paraId="6EB1C95A" w14:textId="77777777" w:rsidR="00F00B2B" w:rsidRDefault="00F00B2B" w:rsidP="00F00B2B">
      <w:pPr>
        <w:pStyle w:val="ListParagraph"/>
        <w:numPr>
          <w:ilvl w:val="0"/>
          <w:numId w:val="7"/>
        </w:numPr>
        <w:spacing w:after="0" w:line="240" w:lineRule="auto"/>
      </w:pPr>
      <w:r>
        <w:t>Quarterly</w:t>
      </w:r>
    </w:p>
    <w:p w14:paraId="358674B6" w14:textId="77777777" w:rsidR="00F00B2B" w:rsidRDefault="00F00B2B" w:rsidP="00F00B2B">
      <w:pPr>
        <w:pStyle w:val="ListParagraph"/>
        <w:numPr>
          <w:ilvl w:val="0"/>
          <w:numId w:val="7"/>
        </w:numPr>
        <w:spacing w:after="0" w:line="240" w:lineRule="auto"/>
      </w:pPr>
      <w:r>
        <w:t>Other (Specify)______________________________________</w:t>
      </w:r>
    </w:p>
    <w:p w14:paraId="02383D11" w14:textId="43CB40F4" w:rsidR="000A5630" w:rsidRDefault="008743C0" w:rsidP="00F00B2B">
      <w:pPr>
        <w:pStyle w:val="ListParagraph"/>
        <w:numPr>
          <w:ilvl w:val="0"/>
          <w:numId w:val="1"/>
        </w:numPr>
        <w:spacing w:after="0" w:line="240" w:lineRule="auto"/>
      </w:pPr>
      <w:r>
        <w:t>Where do you</w:t>
      </w:r>
      <w:r w:rsidR="000A5630">
        <w:t xml:space="preserve"> </w:t>
      </w:r>
      <w:r w:rsidR="00D97DB1">
        <w:t xml:space="preserve">mostly </w:t>
      </w:r>
      <w:r w:rsidR="000A5630">
        <w:t>meet? ______________________________________________________</w:t>
      </w:r>
      <w:r w:rsidR="000A5630">
        <w:tab/>
      </w:r>
    </w:p>
    <w:p w14:paraId="428B6B93" w14:textId="77777777" w:rsidR="000A5630" w:rsidRDefault="000A5630" w:rsidP="00F00B2B">
      <w:pPr>
        <w:pStyle w:val="ListParagraph"/>
        <w:numPr>
          <w:ilvl w:val="0"/>
          <w:numId w:val="12"/>
        </w:numPr>
        <w:spacing w:after="0" w:line="240" w:lineRule="auto"/>
      </w:pPr>
      <w:r>
        <w:t>GPS Co-ordinates of meeting Location ________________________________________</w:t>
      </w:r>
    </w:p>
    <w:p w14:paraId="79AABB4C" w14:textId="4236225D" w:rsidR="00F00B2B" w:rsidRDefault="000A5630" w:rsidP="00F00B2B">
      <w:pPr>
        <w:pStyle w:val="ListParagraph"/>
        <w:numPr>
          <w:ilvl w:val="0"/>
          <w:numId w:val="1"/>
        </w:numPr>
        <w:spacing w:after="0" w:line="240" w:lineRule="auto"/>
      </w:pPr>
      <w:r>
        <w:t>When was the la</w:t>
      </w:r>
      <w:r w:rsidR="008743C0">
        <w:t>st time you met as a group</w:t>
      </w:r>
      <w:r>
        <w:t xml:space="preserve">? </w:t>
      </w:r>
      <w:r w:rsidR="00DF6D37">
        <w:t>____________________________________</w:t>
      </w:r>
    </w:p>
    <w:p w14:paraId="5C949BBB" w14:textId="338E5450" w:rsidR="00D16040" w:rsidRPr="004410F5" w:rsidRDefault="003D2C8F" w:rsidP="00D16040">
      <w:pPr>
        <w:pStyle w:val="ListParagraph"/>
        <w:numPr>
          <w:ilvl w:val="0"/>
          <w:numId w:val="6"/>
        </w:numPr>
        <w:spacing w:after="0" w:line="240" w:lineRule="auto"/>
      </w:pPr>
      <w:r w:rsidRPr="004410F5">
        <w:t>Date/Month/Year</w:t>
      </w:r>
    </w:p>
    <w:p w14:paraId="4C27451A" w14:textId="479D204A" w:rsidR="00D16040" w:rsidRPr="004410F5" w:rsidRDefault="003D2C8F" w:rsidP="00D16040">
      <w:pPr>
        <w:pStyle w:val="ListParagraph"/>
        <w:numPr>
          <w:ilvl w:val="0"/>
          <w:numId w:val="6"/>
        </w:numPr>
        <w:spacing w:after="0" w:line="240" w:lineRule="auto"/>
      </w:pPr>
      <w:r w:rsidRPr="004410F5">
        <w:t>Other (Specify)</w:t>
      </w:r>
      <w:r w:rsidR="00DF6D37">
        <w:t>_________________________________________</w:t>
      </w:r>
    </w:p>
    <w:p w14:paraId="1992CD11" w14:textId="77777777" w:rsidR="00F00B2B" w:rsidRPr="004410F5" w:rsidRDefault="002724A8" w:rsidP="00F00B2B">
      <w:pPr>
        <w:pStyle w:val="ListParagraph"/>
        <w:numPr>
          <w:ilvl w:val="0"/>
          <w:numId w:val="1"/>
        </w:numPr>
        <w:spacing w:after="0" w:line="240" w:lineRule="auto"/>
      </w:pPr>
      <w:r w:rsidRPr="004410F5">
        <w:t xml:space="preserve">When was the last time you had a financial activity going on within the group (Saving, Loaning, </w:t>
      </w:r>
      <w:r w:rsidR="00F16797" w:rsidRPr="004410F5">
        <w:t>etc.</w:t>
      </w:r>
      <w:r w:rsidRPr="004410F5">
        <w:t xml:space="preserve">) </w:t>
      </w:r>
    </w:p>
    <w:p w14:paraId="246834FC" w14:textId="1F82CC18" w:rsidR="003D2C8F" w:rsidRPr="004410F5" w:rsidRDefault="003D2C8F" w:rsidP="003D2C8F">
      <w:pPr>
        <w:pStyle w:val="ListParagraph"/>
        <w:numPr>
          <w:ilvl w:val="0"/>
          <w:numId w:val="6"/>
        </w:numPr>
        <w:spacing w:after="0" w:line="240" w:lineRule="auto"/>
      </w:pPr>
      <w:r w:rsidRPr="004410F5">
        <w:t>Date/Month/Year</w:t>
      </w:r>
      <w:r w:rsidR="00DF6D37">
        <w:t>_______________________________</w:t>
      </w:r>
    </w:p>
    <w:p w14:paraId="4CC569C8" w14:textId="2E16C082" w:rsidR="003D2C8F" w:rsidRPr="004410F5" w:rsidRDefault="003D2C8F" w:rsidP="003D2C8F">
      <w:pPr>
        <w:pStyle w:val="ListParagraph"/>
        <w:numPr>
          <w:ilvl w:val="0"/>
          <w:numId w:val="6"/>
        </w:numPr>
        <w:spacing w:after="0" w:line="240" w:lineRule="auto"/>
      </w:pPr>
      <w:r w:rsidRPr="004410F5">
        <w:t>Other (Specify)</w:t>
      </w:r>
      <w:r w:rsidR="00DF6D37">
        <w:t>____________________________________</w:t>
      </w:r>
    </w:p>
    <w:p w14:paraId="4CAD279C" w14:textId="77777777" w:rsidR="00096A97" w:rsidRPr="004410F5" w:rsidRDefault="00D16040" w:rsidP="00F00B2B">
      <w:pPr>
        <w:pStyle w:val="ListParagraph"/>
        <w:numPr>
          <w:ilvl w:val="0"/>
          <w:numId w:val="1"/>
        </w:numPr>
        <w:spacing w:after="0" w:line="240" w:lineRule="auto"/>
      </w:pPr>
      <w:r w:rsidRPr="004410F5">
        <w:t>How many members of this group are receiving HIV care</w:t>
      </w:r>
      <w:r w:rsidR="00806071" w:rsidRPr="004410F5">
        <w:t xml:space="preserve">? </w:t>
      </w:r>
      <w:r w:rsidRPr="004410F5">
        <w:t>_______________________________</w:t>
      </w:r>
    </w:p>
    <w:p w14:paraId="29D568CF" w14:textId="77777777" w:rsidR="00D16040" w:rsidRPr="00D16040" w:rsidRDefault="00D16040" w:rsidP="00D16040">
      <w:pPr>
        <w:spacing w:after="0" w:line="240" w:lineRule="auto"/>
      </w:pPr>
    </w:p>
    <w:p w14:paraId="7B229E91" w14:textId="731365C4" w:rsidR="004307F0" w:rsidRPr="00D97DB1" w:rsidRDefault="00D16040" w:rsidP="00F00B2B">
      <w:pPr>
        <w:pStyle w:val="ListParagraph"/>
        <w:numPr>
          <w:ilvl w:val="0"/>
          <w:numId w:val="1"/>
        </w:numPr>
        <w:spacing w:after="0" w:line="240" w:lineRule="auto"/>
      </w:pPr>
      <w:r w:rsidRPr="00D97DB1">
        <w:t>How many</w:t>
      </w:r>
      <w:r w:rsidR="003D2C8F">
        <w:t xml:space="preserve"> members of</w:t>
      </w:r>
      <w:r w:rsidRPr="00D97DB1">
        <w:t xml:space="preserve"> </w:t>
      </w:r>
      <w:r w:rsidR="003D2C8F">
        <w:t>this</w:t>
      </w:r>
      <w:r w:rsidR="004307F0" w:rsidRPr="00D97DB1">
        <w:t xml:space="preserve"> group </w:t>
      </w:r>
      <w:r w:rsidRPr="00D97DB1">
        <w:t xml:space="preserve">have </w:t>
      </w:r>
      <w:r w:rsidR="004307F0" w:rsidRPr="00D97DB1">
        <w:t xml:space="preserve">disclosed </w:t>
      </w:r>
      <w:r w:rsidRPr="00D97DB1">
        <w:t xml:space="preserve">their HIV status </w:t>
      </w:r>
      <w:r w:rsidR="004307F0" w:rsidRPr="00D97DB1">
        <w:t xml:space="preserve">to the group? </w:t>
      </w:r>
    </w:p>
    <w:p w14:paraId="7A2A2AEA" w14:textId="77777777" w:rsidR="004307F0" w:rsidRPr="004410F5" w:rsidRDefault="00D16040" w:rsidP="004307F0">
      <w:pPr>
        <w:pStyle w:val="ListParagraph"/>
        <w:numPr>
          <w:ilvl w:val="0"/>
          <w:numId w:val="14"/>
        </w:numPr>
        <w:spacing w:after="0" w:line="240" w:lineRule="auto"/>
      </w:pPr>
      <w:r w:rsidRPr="004410F5">
        <w:t>Number______________</w:t>
      </w:r>
    </w:p>
    <w:p w14:paraId="3EBD5828" w14:textId="6E374340" w:rsidR="004307F0" w:rsidRPr="004410F5" w:rsidRDefault="00D97DB1" w:rsidP="004307F0">
      <w:pPr>
        <w:pStyle w:val="ListParagraph"/>
        <w:numPr>
          <w:ilvl w:val="0"/>
          <w:numId w:val="14"/>
        </w:numPr>
        <w:spacing w:after="0" w:line="240" w:lineRule="auto"/>
      </w:pPr>
      <w:r w:rsidRPr="004410F5">
        <w:t>Don’t know</w:t>
      </w:r>
    </w:p>
    <w:p w14:paraId="705DECED" w14:textId="77777777" w:rsidR="006B1826" w:rsidRDefault="006B1826" w:rsidP="00F00B2B">
      <w:pPr>
        <w:pStyle w:val="ListParagraph"/>
        <w:numPr>
          <w:ilvl w:val="0"/>
          <w:numId w:val="1"/>
        </w:numPr>
        <w:spacing w:after="0" w:line="240" w:lineRule="auto"/>
      </w:pPr>
      <w:r>
        <w:t>Where do most members of this group go for HIV care? _________________________________</w:t>
      </w:r>
    </w:p>
    <w:p w14:paraId="5E5722ED" w14:textId="77777777" w:rsidR="006B1826" w:rsidRDefault="006B1826" w:rsidP="00096A97">
      <w:pPr>
        <w:pStyle w:val="ListParagraph"/>
        <w:numPr>
          <w:ilvl w:val="0"/>
          <w:numId w:val="13"/>
        </w:numPr>
        <w:spacing w:after="0" w:line="240" w:lineRule="auto"/>
      </w:pPr>
      <w:r>
        <w:t>GPS co-ordinates of the health facility_________________________________________</w:t>
      </w:r>
    </w:p>
    <w:p w14:paraId="4FE3D9F4" w14:textId="29BCC2B9" w:rsidR="00AA6425" w:rsidRDefault="00AA6425" w:rsidP="00F00B2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Has your group ever participated in </w:t>
      </w:r>
      <w:r w:rsidR="00D97DB1">
        <w:t xml:space="preserve">other research studies such as </w:t>
      </w:r>
      <w:r>
        <w:t>BIGPIC study?</w:t>
      </w:r>
    </w:p>
    <w:p w14:paraId="732D4925" w14:textId="77777777" w:rsidR="00AA6425" w:rsidRDefault="00AA6425" w:rsidP="00AA6425">
      <w:pPr>
        <w:pStyle w:val="ListParagraph"/>
        <w:numPr>
          <w:ilvl w:val="0"/>
          <w:numId w:val="15"/>
        </w:numPr>
        <w:spacing w:after="0" w:line="240" w:lineRule="auto"/>
      </w:pPr>
      <w:r>
        <w:t>Yes</w:t>
      </w:r>
    </w:p>
    <w:p w14:paraId="2B5BF2AD" w14:textId="77777777" w:rsidR="00AA6425" w:rsidRDefault="00AA6425" w:rsidP="00AA6425">
      <w:pPr>
        <w:pStyle w:val="ListParagraph"/>
        <w:numPr>
          <w:ilvl w:val="0"/>
          <w:numId w:val="15"/>
        </w:numPr>
        <w:spacing w:after="0" w:line="240" w:lineRule="auto"/>
      </w:pPr>
      <w:r>
        <w:t>No</w:t>
      </w:r>
    </w:p>
    <w:p w14:paraId="01798F6C" w14:textId="77777777" w:rsidR="00D16040" w:rsidRDefault="00D16040" w:rsidP="00AA6425">
      <w:pPr>
        <w:pStyle w:val="ListParagraph"/>
        <w:numPr>
          <w:ilvl w:val="0"/>
          <w:numId w:val="15"/>
        </w:numPr>
        <w:spacing w:after="0" w:line="240" w:lineRule="auto"/>
      </w:pPr>
      <w:r>
        <w:t>Not sure</w:t>
      </w:r>
    </w:p>
    <w:p w14:paraId="2F7FDB08" w14:textId="6C3009A4" w:rsidR="000A5630" w:rsidRDefault="000A5630" w:rsidP="00F00B2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Who </w:t>
      </w:r>
      <w:r w:rsidR="00DC4300">
        <w:t>is</w:t>
      </w:r>
      <w:r>
        <w:t xml:space="preserve"> the </w:t>
      </w:r>
      <w:r w:rsidR="00E9014C">
        <w:t xml:space="preserve">Chairman of this </w:t>
      </w:r>
      <w:r w:rsidR="008743C0">
        <w:t>group</w:t>
      </w:r>
      <w:r>
        <w:t>?</w:t>
      </w:r>
    </w:p>
    <w:p w14:paraId="57028F9B" w14:textId="77777777" w:rsidR="008732C8" w:rsidRDefault="008743C0" w:rsidP="00096A97">
      <w:pPr>
        <w:pStyle w:val="ListParagraph"/>
        <w:numPr>
          <w:ilvl w:val="0"/>
          <w:numId w:val="13"/>
        </w:numPr>
        <w:spacing w:after="0" w:line="240" w:lineRule="auto"/>
      </w:pPr>
      <w:r>
        <w:t>Name: _____________________</w:t>
      </w:r>
    </w:p>
    <w:p w14:paraId="0C444203" w14:textId="77777777" w:rsidR="00D97DB1" w:rsidRDefault="00D97DB1" w:rsidP="00D97DB1">
      <w:pPr>
        <w:pStyle w:val="ListParagraph"/>
        <w:numPr>
          <w:ilvl w:val="0"/>
          <w:numId w:val="13"/>
        </w:numPr>
        <w:spacing w:after="0" w:line="240" w:lineRule="auto"/>
      </w:pPr>
      <w:r>
        <w:lastRenderedPageBreak/>
        <w:t>Phone No: _________________</w:t>
      </w:r>
    </w:p>
    <w:p w14:paraId="06D59A17" w14:textId="4B7595EF" w:rsidR="00E9014C" w:rsidRDefault="00E9014C" w:rsidP="00E9014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Who </w:t>
      </w:r>
      <w:r w:rsidR="00DC4300">
        <w:t>is</w:t>
      </w:r>
      <w:r>
        <w:t xml:space="preserve"> the Secretary of this group?</w:t>
      </w:r>
    </w:p>
    <w:p w14:paraId="4B8524B8" w14:textId="77777777" w:rsidR="00E9014C" w:rsidRDefault="00E9014C" w:rsidP="00E9014C">
      <w:pPr>
        <w:pStyle w:val="ListParagraph"/>
        <w:numPr>
          <w:ilvl w:val="0"/>
          <w:numId w:val="13"/>
        </w:numPr>
        <w:spacing w:after="0" w:line="240" w:lineRule="auto"/>
      </w:pPr>
      <w:r>
        <w:t>Name: _____________________</w:t>
      </w:r>
    </w:p>
    <w:p w14:paraId="4DDE81CE" w14:textId="77777777" w:rsidR="00E9014C" w:rsidRDefault="00E9014C" w:rsidP="00E9014C">
      <w:pPr>
        <w:pStyle w:val="ListParagraph"/>
        <w:numPr>
          <w:ilvl w:val="0"/>
          <w:numId w:val="13"/>
        </w:numPr>
        <w:spacing w:after="0" w:line="240" w:lineRule="auto"/>
      </w:pPr>
      <w:r>
        <w:t>Phone No: _________________</w:t>
      </w:r>
    </w:p>
    <w:p w14:paraId="6C26A94E" w14:textId="4D38CFD0" w:rsidR="00E9014C" w:rsidRDefault="00E9014C" w:rsidP="00E9014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Who </w:t>
      </w:r>
      <w:r w:rsidR="00DC4300">
        <w:t>is</w:t>
      </w:r>
      <w:r>
        <w:t xml:space="preserve"> the Treasurer of this group?</w:t>
      </w:r>
    </w:p>
    <w:p w14:paraId="2239FDA3" w14:textId="77777777" w:rsidR="00E9014C" w:rsidRDefault="00E9014C" w:rsidP="00E9014C">
      <w:pPr>
        <w:pStyle w:val="ListParagraph"/>
        <w:numPr>
          <w:ilvl w:val="0"/>
          <w:numId w:val="13"/>
        </w:numPr>
        <w:spacing w:after="0" w:line="240" w:lineRule="auto"/>
      </w:pPr>
      <w:r>
        <w:t>Name: _____________________</w:t>
      </w:r>
    </w:p>
    <w:p w14:paraId="25C42A10" w14:textId="77777777" w:rsidR="00E9014C" w:rsidRDefault="00E9014C" w:rsidP="00E9014C">
      <w:pPr>
        <w:pStyle w:val="ListParagraph"/>
        <w:numPr>
          <w:ilvl w:val="0"/>
          <w:numId w:val="13"/>
        </w:numPr>
        <w:spacing w:after="0" w:line="240" w:lineRule="auto"/>
      </w:pPr>
      <w:r>
        <w:t>Phone No: _________________</w:t>
      </w:r>
    </w:p>
    <w:p w14:paraId="6E91CE41" w14:textId="77777777" w:rsidR="000A5630" w:rsidRDefault="00CA65EA" w:rsidP="00F00B2B">
      <w:pPr>
        <w:pStyle w:val="ListParagraph"/>
        <w:numPr>
          <w:ilvl w:val="0"/>
          <w:numId w:val="1"/>
        </w:numPr>
        <w:spacing w:after="0" w:line="240" w:lineRule="auto"/>
      </w:pPr>
      <w:r>
        <w:t>How many members in your group own a smart phone? ________________________________</w:t>
      </w:r>
    </w:p>
    <w:p w14:paraId="6AA295C3" w14:textId="25AF1792" w:rsidR="000A5630" w:rsidRDefault="000A5630" w:rsidP="00F00B2B">
      <w:pPr>
        <w:spacing w:after="0" w:line="240" w:lineRule="auto"/>
      </w:pPr>
    </w:p>
    <w:p w14:paraId="636EDEB0" w14:textId="3A175C47" w:rsidR="00D433B3" w:rsidRDefault="00D433B3" w:rsidP="00F00B2B">
      <w:pPr>
        <w:spacing w:after="0" w:line="240" w:lineRule="auto"/>
      </w:pPr>
      <w:r>
        <w:t>Questions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555ED7A" w14:textId="77777777" w:rsidR="00D433B3" w:rsidRDefault="00D433B3" w:rsidP="00F00B2B">
      <w:pPr>
        <w:spacing w:after="0" w:line="240" w:lineRule="auto"/>
      </w:pPr>
    </w:p>
    <w:p w14:paraId="3F4DC214" w14:textId="019D3482" w:rsidR="00D433B3" w:rsidRDefault="00D433B3" w:rsidP="00F00B2B">
      <w:pPr>
        <w:spacing w:after="0" w:line="240" w:lineRule="auto"/>
      </w:pPr>
      <w:r>
        <w:t>Additional comments: 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A202B92" w14:textId="77777777" w:rsidR="00D433B3" w:rsidRDefault="00D433B3" w:rsidP="00F00B2B">
      <w:pPr>
        <w:spacing w:after="0" w:line="240" w:lineRule="auto"/>
      </w:pPr>
    </w:p>
    <w:p w14:paraId="25A0555A" w14:textId="2F061B23" w:rsidR="00D433B3" w:rsidRDefault="00D433B3" w:rsidP="00F00B2B">
      <w:pPr>
        <w:spacing w:after="0" w:line="240" w:lineRule="auto"/>
      </w:pPr>
      <w:r>
        <w:t>Recommendations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BECD6CE" w14:textId="57F97E2B" w:rsidR="00D433B3" w:rsidRDefault="00D433B3" w:rsidP="00F00B2B">
      <w:pPr>
        <w:spacing w:after="0" w:line="240" w:lineRule="auto"/>
      </w:pPr>
    </w:p>
    <w:p w14:paraId="196A0F97" w14:textId="14E4D0C6" w:rsidR="00D433B3" w:rsidRDefault="00D433B3" w:rsidP="00F00B2B">
      <w:pPr>
        <w:spacing w:after="0" w:line="240" w:lineRule="auto"/>
      </w:pPr>
    </w:p>
    <w:p w14:paraId="292A0942" w14:textId="4CB1EDD6" w:rsidR="00D433B3" w:rsidRDefault="00D433B3" w:rsidP="00F00B2B">
      <w:pPr>
        <w:spacing w:after="0" w:line="240" w:lineRule="auto"/>
      </w:pPr>
    </w:p>
    <w:p w14:paraId="60FE01CF" w14:textId="77777777" w:rsidR="00D433B3" w:rsidRDefault="00D433B3" w:rsidP="00F00B2B">
      <w:pPr>
        <w:spacing w:after="0" w:line="240" w:lineRule="auto"/>
      </w:pPr>
    </w:p>
    <w:p w14:paraId="7A58474F" w14:textId="77777777" w:rsidR="000A5630" w:rsidRDefault="000A5630" w:rsidP="00F00B2B">
      <w:pPr>
        <w:spacing w:after="0" w:line="240" w:lineRule="auto"/>
      </w:pPr>
    </w:p>
    <w:p w14:paraId="27B48A00" w14:textId="77777777" w:rsidR="000A5630" w:rsidRDefault="000A5630" w:rsidP="00F00B2B">
      <w:pPr>
        <w:spacing w:after="0" w:line="240" w:lineRule="auto"/>
      </w:pPr>
    </w:p>
    <w:sectPr w:rsidR="000A5630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7996D4" w14:textId="77777777" w:rsidR="0052124D" w:rsidRDefault="0052124D" w:rsidP="000A5630">
      <w:pPr>
        <w:spacing w:after="0" w:line="240" w:lineRule="auto"/>
      </w:pPr>
      <w:r>
        <w:separator/>
      </w:r>
    </w:p>
  </w:endnote>
  <w:endnote w:type="continuationSeparator" w:id="0">
    <w:p w14:paraId="504A5E6B" w14:textId="77777777" w:rsidR="0052124D" w:rsidRDefault="0052124D" w:rsidP="000A56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74E36F" w14:textId="77777777" w:rsidR="0052124D" w:rsidRDefault="0052124D" w:rsidP="000A5630">
      <w:pPr>
        <w:spacing w:after="0" w:line="240" w:lineRule="auto"/>
      </w:pPr>
      <w:r>
        <w:separator/>
      </w:r>
    </w:p>
  </w:footnote>
  <w:footnote w:type="continuationSeparator" w:id="0">
    <w:p w14:paraId="3FD89E0A" w14:textId="77777777" w:rsidR="0052124D" w:rsidRDefault="0052124D" w:rsidP="000A56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2F14C9" w14:textId="77777777" w:rsidR="000A5630" w:rsidRPr="000A5630" w:rsidRDefault="000A5630" w:rsidP="000A5630">
    <w:pPr>
      <w:pStyle w:val="Header"/>
      <w:jc w:val="center"/>
      <w:rPr>
        <w:rFonts w:ascii="Bookman Old Style" w:hAnsi="Bookman Old Style"/>
        <w:b/>
        <w:u w:val="single"/>
      </w:rPr>
    </w:pPr>
    <w:r w:rsidRPr="000A5630">
      <w:rPr>
        <w:rFonts w:ascii="Bookman Old Style" w:hAnsi="Bookman Old Style"/>
        <w:b/>
        <w:u w:val="single"/>
      </w:rPr>
      <w:t>Harambee Project Mapping Tool 2019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1621B"/>
    <w:multiLevelType w:val="hybridMultilevel"/>
    <w:tmpl w:val="FD3C9EB2"/>
    <w:lvl w:ilvl="0" w:tplc="E32A4438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A69C39AC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B75F7D"/>
    <w:multiLevelType w:val="hybridMultilevel"/>
    <w:tmpl w:val="3ACC0D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D92863"/>
    <w:multiLevelType w:val="hybridMultilevel"/>
    <w:tmpl w:val="AB044384"/>
    <w:lvl w:ilvl="0" w:tplc="E32A4438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C7A3AEF"/>
    <w:multiLevelType w:val="hybridMultilevel"/>
    <w:tmpl w:val="4F2A5F72"/>
    <w:lvl w:ilvl="0" w:tplc="A69C39AC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4AD3F78"/>
    <w:multiLevelType w:val="hybridMultilevel"/>
    <w:tmpl w:val="33A49D88"/>
    <w:lvl w:ilvl="0" w:tplc="A69C39A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91718F"/>
    <w:multiLevelType w:val="hybridMultilevel"/>
    <w:tmpl w:val="81923FBC"/>
    <w:lvl w:ilvl="0" w:tplc="E32A4438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7505EAC"/>
    <w:multiLevelType w:val="hybridMultilevel"/>
    <w:tmpl w:val="53B836A4"/>
    <w:lvl w:ilvl="0" w:tplc="E32A4438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A841A81"/>
    <w:multiLevelType w:val="hybridMultilevel"/>
    <w:tmpl w:val="3AA2E2EC"/>
    <w:lvl w:ilvl="0" w:tplc="E32A4438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BCD3D96"/>
    <w:multiLevelType w:val="hybridMultilevel"/>
    <w:tmpl w:val="0252608E"/>
    <w:lvl w:ilvl="0" w:tplc="E32A4438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17D68D6"/>
    <w:multiLevelType w:val="hybridMultilevel"/>
    <w:tmpl w:val="4E28B314"/>
    <w:lvl w:ilvl="0" w:tplc="A69C39AC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871413A"/>
    <w:multiLevelType w:val="hybridMultilevel"/>
    <w:tmpl w:val="096A9A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2A0AAA"/>
    <w:multiLevelType w:val="hybridMultilevel"/>
    <w:tmpl w:val="BE845AA4"/>
    <w:lvl w:ilvl="0" w:tplc="A69C39AC">
      <w:start w:val="1"/>
      <w:numFmt w:val="bullet"/>
      <w:lvlText w:val="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9DD0C82"/>
    <w:multiLevelType w:val="hybridMultilevel"/>
    <w:tmpl w:val="817842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E32A4438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C1418FB"/>
    <w:multiLevelType w:val="hybridMultilevel"/>
    <w:tmpl w:val="314473CC"/>
    <w:lvl w:ilvl="0" w:tplc="A69C39AC">
      <w:start w:val="1"/>
      <w:numFmt w:val="bullet"/>
      <w:lvlText w:val="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6FE31E98"/>
    <w:multiLevelType w:val="hybridMultilevel"/>
    <w:tmpl w:val="BB18160A"/>
    <w:lvl w:ilvl="0" w:tplc="E32A4438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"/>
  </w:num>
  <w:num w:numId="3">
    <w:abstractNumId w:val="12"/>
  </w:num>
  <w:num w:numId="4">
    <w:abstractNumId w:val="11"/>
  </w:num>
  <w:num w:numId="5">
    <w:abstractNumId w:val="0"/>
  </w:num>
  <w:num w:numId="6">
    <w:abstractNumId w:val="2"/>
  </w:num>
  <w:num w:numId="7">
    <w:abstractNumId w:val="5"/>
  </w:num>
  <w:num w:numId="8">
    <w:abstractNumId w:val="9"/>
  </w:num>
  <w:num w:numId="9">
    <w:abstractNumId w:val="13"/>
  </w:num>
  <w:num w:numId="10">
    <w:abstractNumId w:val="3"/>
  </w:num>
  <w:num w:numId="11">
    <w:abstractNumId w:val="4"/>
  </w:num>
  <w:num w:numId="12">
    <w:abstractNumId w:val="8"/>
  </w:num>
  <w:num w:numId="13">
    <w:abstractNumId w:val="7"/>
  </w:num>
  <w:num w:numId="14">
    <w:abstractNumId w:val="6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630"/>
    <w:rsid w:val="0002153F"/>
    <w:rsid w:val="00096A97"/>
    <w:rsid w:val="000A5630"/>
    <w:rsid w:val="000B39FA"/>
    <w:rsid w:val="001A3E27"/>
    <w:rsid w:val="001E241A"/>
    <w:rsid w:val="00203C4E"/>
    <w:rsid w:val="002219BE"/>
    <w:rsid w:val="002724A8"/>
    <w:rsid w:val="002C1805"/>
    <w:rsid w:val="00326DD0"/>
    <w:rsid w:val="00382727"/>
    <w:rsid w:val="0039628A"/>
    <w:rsid w:val="003D2C8F"/>
    <w:rsid w:val="003E4D5B"/>
    <w:rsid w:val="004307F0"/>
    <w:rsid w:val="004410F5"/>
    <w:rsid w:val="00490923"/>
    <w:rsid w:val="004C7B1D"/>
    <w:rsid w:val="00512EAF"/>
    <w:rsid w:val="0052124D"/>
    <w:rsid w:val="00533EA9"/>
    <w:rsid w:val="00571C18"/>
    <w:rsid w:val="005A0400"/>
    <w:rsid w:val="00665CFA"/>
    <w:rsid w:val="006B1826"/>
    <w:rsid w:val="00713DFC"/>
    <w:rsid w:val="0074041B"/>
    <w:rsid w:val="00806071"/>
    <w:rsid w:val="00834422"/>
    <w:rsid w:val="008427A6"/>
    <w:rsid w:val="008732C8"/>
    <w:rsid w:val="008743C0"/>
    <w:rsid w:val="008D7C2B"/>
    <w:rsid w:val="008E4483"/>
    <w:rsid w:val="0095006E"/>
    <w:rsid w:val="00992B9C"/>
    <w:rsid w:val="00AA52A1"/>
    <w:rsid w:val="00AA6425"/>
    <w:rsid w:val="00B8280D"/>
    <w:rsid w:val="00B96474"/>
    <w:rsid w:val="00BB2DE2"/>
    <w:rsid w:val="00BC4B92"/>
    <w:rsid w:val="00C04C87"/>
    <w:rsid w:val="00C63CC3"/>
    <w:rsid w:val="00C90706"/>
    <w:rsid w:val="00CA1691"/>
    <w:rsid w:val="00CA65EA"/>
    <w:rsid w:val="00CF3413"/>
    <w:rsid w:val="00D16040"/>
    <w:rsid w:val="00D3296D"/>
    <w:rsid w:val="00D433B3"/>
    <w:rsid w:val="00D57740"/>
    <w:rsid w:val="00D97DB1"/>
    <w:rsid w:val="00DC22B7"/>
    <w:rsid w:val="00DC4300"/>
    <w:rsid w:val="00DF6D37"/>
    <w:rsid w:val="00E57656"/>
    <w:rsid w:val="00E60082"/>
    <w:rsid w:val="00E9014C"/>
    <w:rsid w:val="00F00B2B"/>
    <w:rsid w:val="00F16797"/>
    <w:rsid w:val="00F76F0A"/>
    <w:rsid w:val="00F81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57202"/>
  <w15:chartTrackingRefBased/>
  <w15:docId w15:val="{68AD4A61-71CB-4C14-950E-47C222B55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56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5630"/>
  </w:style>
  <w:style w:type="paragraph" w:styleId="Footer">
    <w:name w:val="footer"/>
    <w:basedOn w:val="Normal"/>
    <w:link w:val="FooterChar"/>
    <w:uiPriority w:val="99"/>
    <w:unhideWhenUsed/>
    <w:rsid w:val="000A56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5630"/>
  </w:style>
  <w:style w:type="paragraph" w:styleId="ListParagraph">
    <w:name w:val="List Paragraph"/>
    <w:basedOn w:val="Normal"/>
    <w:uiPriority w:val="34"/>
    <w:qFormat/>
    <w:rsid w:val="000A563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07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70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907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07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07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07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070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2</Pages>
  <Words>524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kafu</dc:creator>
  <cp:keywords/>
  <dc:description/>
  <cp:lastModifiedBy>catherine kafu</cp:lastModifiedBy>
  <cp:revision>16</cp:revision>
  <cp:lastPrinted>2019-11-06T11:33:00Z</cp:lastPrinted>
  <dcterms:created xsi:type="dcterms:W3CDTF">2019-11-07T06:45:00Z</dcterms:created>
  <dcterms:modified xsi:type="dcterms:W3CDTF">2022-09-02T07:58:00Z</dcterms:modified>
</cp:coreProperties>
</file>